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88132" w14:textId="0DE11D43" w:rsidR="00DA6016" w:rsidRPr="00C325ED" w:rsidRDefault="00FF3084" w:rsidP="00DA601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>Multimedia A</w:t>
      </w:r>
      <w:r w:rsidR="00DA6016" w:rsidRPr="00C325ED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 xml:space="preserve">ppendix </w:t>
      </w:r>
      <w:r w:rsidR="009227C2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 xml:space="preserve"> - </w:t>
      </w:r>
      <w:r w:rsidR="00DA6016" w:rsidRPr="00C325ED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>Interview guide and questions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>.</w:t>
      </w:r>
    </w:p>
    <w:p w14:paraId="5A015718" w14:textId="77777777" w:rsidR="00DA6016" w:rsidRPr="00C325ED" w:rsidRDefault="00DA6016" w:rsidP="00DA6016">
      <w:pPr>
        <w:spacing w:line="480" w:lineRule="auto"/>
        <w:ind w:left="560" w:hanging="28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I.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Tasks requested during the interview:</w:t>
      </w:r>
    </w:p>
    <w:p w14:paraId="00771E32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Complete your profile setting</w:t>
      </w:r>
    </w:p>
    <w:p w14:paraId="74CE1BE8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Enter a meal</w:t>
      </w:r>
    </w:p>
    <w:p w14:paraId="221198E2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Calculate the insulin bolus dose</w:t>
      </w:r>
    </w:p>
    <w:p w14:paraId="1822CFE0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Consult the food journal</w:t>
      </w:r>
    </w:p>
    <w:p w14:paraId="0A8D7994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Consult the dashboard</w:t>
      </w:r>
    </w:p>
    <w:p w14:paraId="707DD4E4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Read the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glucose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 level and event graph</w:t>
      </w:r>
    </w:p>
    <w:p w14:paraId="265D1C86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Ask a question to the AI chatbot</w:t>
      </w:r>
    </w:p>
    <w:p w14:paraId="5D1C1785" w14:textId="77777777" w:rsidR="00DA6016" w:rsidRPr="00C325ED" w:rsidRDefault="00DA6016" w:rsidP="00DA6016">
      <w:pPr>
        <w:spacing w:line="480" w:lineRule="auto"/>
        <w:ind w:left="840" w:hanging="4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II.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Probing questions:</w:t>
      </w:r>
    </w:p>
    <w:p w14:paraId="19BF372A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was the user experience like in using the app to perform this task?</w:t>
      </w:r>
    </w:p>
    <w:p w14:paraId="57B404AC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as it easy or difficult to navigate this task?</w:t>
      </w:r>
    </w:p>
    <w:p w14:paraId="30242017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do you think of the design of the steps to follow?</w:t>
      </w:r>
    </w:p>
    <w:p w14:paraId="74EFD184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y did you navigate to [Page A] instead of [Page B]?</w:t>
      </w:r>
    </w:p>
    <w:p w14:paraId="2F45B9E1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prompted you to click on [a specific interaction]?</w:t>
      </w:r>
    </w:p>
    <w:p w14:paraId="20F8A90F" w14:textId="77777777" w:rsidR="00DA6016" w:rsidRPr="00C325ED" w:rsidRDefault="00DA6016" w:rsidP="00DA6016">
      <w:pPr>
        <w:spacing w:line="480" w:lineRule="auto"/>
        <w:ind w:left="840" w:hanging="4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III.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General concluding question:</w:t>
      </w:r>
    </w:p>
    <w:p w14:paraId="7E7A6063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features are most important to you?</w:t>
      </w:r>
    </w:p>
    <w:p w14:paraId="37D0C228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features are least important to you?</w:t>
      </w:r>
    </w:p>
    <w:p w14:paraId="5EB54CAD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features were you expecting to find but did not?</w:t>
      </w:r>
    </w:p>
    <w:p w14:paraId="6C4B6203" w14:textId="77777777" w:rsidR="00DA6016" w:rsidRPr="00C325ED" w:rsidRDefault="00DA6016" w:rsidP="00DA6016">
      <w:p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-</w:t>
      </w:r>
      <w:r w:rsidRPr="00C325ED">
        <w:rPr>
          <w:rFonts w:ascii="Times New Roman" w:eastAsia="Times New Roman" w:hAnsi="Times New Roman" w:cs="Times New Roman"/>
          <w:sz w:val="14"/>
          <w:szCs w:val="14"/>
          <w:highlight w:val="white"/>
          <w:lang w:val="en-CA"/>
        </w:rPr>
        <w:t xml:space="preserve">       </w:t>
      </w: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features did not work as expected?</w:t>
      </w:r>
    </w:p>
    <w:p w14:paraId="51AFD0C3" w14:textId="78A3E74E" w:rsidR="009C505C" w:rsidRPr="00DA6016" w:rsidRDefault="009C505C" w:rsidP="00DA60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</w:pPr>
    </w:p>
    <w:sectPr w:rsidR="009C505C" w:rsidRPr="00DA60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166211"/>
    <w:multiLevelType w:val="multilevel"/>
    <w:tmpl w:val="EB0AA7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320379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16"/>
    <w:rsid w:val="00001319"/>
    <w:rsid w:val="00014B81"/>
    <w:rsid w:val="00015784"/>
    <w:rsid w:val="00020A8D"/>
    <w:rsid w:val="000216D6"/>
    <w:rsid w:val="000223A8"/>
    <w:rsid w:val="00022820"/>
    <w:rsid w:val="00023F27"/>
    <w:rsid w:val="00030007"/>
    <w:rsid w:val="00030464"/>
    <w:rsid w:val="0003172E"/>
    <w:rsid w:val="0003421A"/>
    <w:rsid w:val="00034EB5"/>
    <w:rsid w:val="00036AF7"/>
    <w:rsid w:val="00037481"/>
    <w:rsid w:val="0004153E"/>
    <w:rsid w:val="00045137"/>
    <w:rsid w:val="000466C2"/>
    <w:rsid w:val="000548FE"/>
    <w:rsid w:val="00057DAA"/>
    <w:rsid w:val="0006222D"/>
    <w:rsid w:val="0006448B"/>
    <w:rsid w:val="000662B6"/>
    <w:rsid w:val="000727DA"/>
    <w:rsid w:val="00076DAD"/>
    <w:rsid w:val="000811C7"/>
    <w:rsid w:val="000843DF"/>
    <w:rsid w:val="000873C3"/>
    <w:rsid w:val="00087600"/>
    <w:rsid w:val="00096D92"/>
    <w:rsid w:val="000A125D"/>
    <w:rsid w:val="000A18A9"/>
    <w:rsid w:val="000A4530"/>
    <w:rsid w:val="000A6D8E"/>
    <w:rsid w:val="000B62B1"/>
    <w:rsid w:val="000C4C35"/>
    <w:rsid w:val="000D00C3"/>
    <w:rsid w:val="000D7D80"/>
    <w:rsid w:val="000E14E2"/>
    <w:rsid w:val="000F6139"/>
    <w:rsid w:val="000F62A2"/>
    <w:rsid w:val="001040DC"/>
    <w:rsid w:val="00105932"/>
    <w:rsid w:val="00106ABB"/>
    <w:rsid w:val="00106EFB"/>
    <w:rsid w:val="00112DD0"/>
    <w:rsid w:val="00120BE0"/>
    <w:rsid w:val="00120F2E"/>
    <w:rsid w:val="00122335"/>
    <w:rsid w:val="0013646D"/>
    <w:rsid w:val="00136CC8"/>
    <w:rsid w:val="0014089F"/>
    <w:rsid w:val="00140E12"/>
    <w:rsid w:val="00143493"/>
    <w:rsid w:val="00144A3C"/>
    <w:rsid w:val="00147F24"/>
    <w:rsid w:val="00150424"/>
    <w:rsid w:val="00151FEA"/>
    <w:rsid w:val="00154F40"/>
    <w:rsid w:val="0016047D"/>
    <w:rsid w:val="00165709"/>
    <w:rsid w:val="00165B1C"/>
    <w:rsid w:val="00174024"/>
    <w:rsid w:val="00175065"/>
    <w:rsid w:val="00182E4A"/>
    <w:rsid w:val="00182FEB"/>
    <w:rsid w:val="00184609"/>
    <w:rsid w:val="00185754"/>
    <w:rsid w:val="00187ADA"/>
    <w:rsid w:val="00192C55"/>
    <w:rsid w:val="00193D15"/>
    <w:rsid w:val="001959B7"/>
    <w:rsid w:val="00196D2D"/>
    <w:rsid w:val="00197BCF"/>
    <w:rsid w:val="001A1344"/>
    <w:rsid w:val="001B7DCF"/>
    <w:rsid w:val="001C36CE"/>
    <w:rsid w:val="001C4690"/>
    <w:rsid w:val="001D07C1"/>
    <w:rsid w:val="001D4BD9"/>
    <w:rsid w:val="001D606A"/>
    <w:rsid w:val="001D6E6B"/>
    <w:rsid w:val="001E3A30"/>
    <w:rsid w:val="001E4AF1"/>
    <w:rsid w:val="001E74F8"/>
    <w:rsid w:val="001F0B96"/>
    <w:rsid w:val="001F4D2C"/>
    <w:rsid w:val="001F5C3A"/>
    <w:rsid w:val="0021178F"/>
    <w:rsid w:val="00217455"/>
    <w:rsid w:val="00217737"/>
    <w:rsid w:val="002204BA"/>
    <w:rsid w:val="00227025"/>
    <w:rsid w:val="00227996"/>
    <w:rsid w:val="00233285"/>
    <w:rsid w:val="0023521B"/>
    <w:rsid w:val="002429A2"/>
    <w:rsid w:val="00243E3A"/>
    <w:rsid w:val="0024692F"/>
    <w:rsid w:val="00251EC0"/>
    <w:rsid w:val="0025784F"/>
    <w:rsid w:val="00261C5A"/>
    <w:rsid w:val="0026472A"/>
    <w:rsid w:val="00265F8A"/>
    <w:rsid w:val="0027012D"/>
    <w:rsid w:val="00284352"/>
    <w:rsid w:val="00290DCA"/>
    <w:rsid w:val="0029107D"/>
    <w:rsid w:val="002915EA"/>
    <w:rsid w:val="00291CEC"/>
    <w:rsid w:val="002A0BBC"/>
    <w:rsid w:val="002A4177"/>
    <w:rsid w:val="002A4626"/>
    <w:rsid w:val="002B6A51"/>
    <w:rsid w:val="002C2816"/>
    <w:rsid w:val="002C57E7"/>
    <w:rsid w:val="002D1FFA"/>
    <w:rsid w:val="002D7170"/>
    <w:rsid w:val="002E2355"/>
    <w:rsid w:val="002E5576"/>
    <w:rsid w:val="002E55C9"/>
    <w:rsid w:val="002E56EE"/>
    <w:rsid w:val="00301CE7"/>
    <w:rsid w:val="00303557"/>
    <w:rsid w:val="00303C46"/>
    <w:rsid w:val="003049A2"/>
    <w:rsid w:val="00305C86"/>
    <w:rsid w:val="00311A7C"/>
    <w:rsid w:val="00311FF5"/>
    <w:rsid w:val="00313E1D"/>
    <w:rsid w:val="00317E04"/>
    <w:rsid w:val="00320B56"/>
    <w:rsid w:val="00321E7B"/>
    <w:rsid w:val="003248E9"/>
    <w:rsid w:val="00330EF1"/>
    <w:rsid w:val="00331C85"/>
    <w:rsid w:val="00332E2F"/>
    <w:rsid w:val="00333A2C"/>
    <w:rsid w:val="003342E6"/>
    <w:rsid w:val="00335922"/>
    <w:rsid w:val="00336F57"/>
    <w:rsid w:val="003408AD"/>
    <w:rsid w:val="003437F0"/>
    <w:rsid w:val="00343C7F"/>
    <w:rsid w:val="00353493"/>
    <w:rsid w:val="003645CA"/>
    <w:rsid w:val="00364906"/>
    <w:rsid w:val="00365900"/>
    <w:rsid w:val="003667A9"/>
    <w:rsid w:val="00366B0F"/>
    <w:rsid w:val="00370766"/>
    <w:rsid w:val="00373D65"/>
    <w:rsid w:val="003744B7"/>
    <w:rsid w:val="00375C5C"/>
    <w:rsid w:val="00382749"/>
    <w:rsid w:val="003843C5"/>
    <w:rsid w:val="00384A93"/>
    <w:rsid w:val="00387B20"/>
    <w:rsid w:val="00391A90"/>
    <w:rsid w:val="00393082"/>
    <w:rsid w:val="00394418"/>
    <w:rsid w:val="00397868"/>
    <w:rsid w:val="003A04BF"/>
    <w:rsid w:val="003A4636"/>
    <w:rsid w:val="003A6A26"/>
    <w:rsid w:val="003B10F4"/>
    <w:rsid w:val="003B48E9"/>
    <w:rsid w:val="003C0484"/>
    <w:rsid w:val="003C3213"/>
    <w:rsid w:val="003C4265"/>
    <w:rsid w:val="003C53E7"/>
    <w:rsid w:val="003D13C3"/>
    <w:rsid w:val="003D7060"/>
    <w:rsid w:val="003E24C6"/>
    <w:rsid w:val="003E3724"/>
    <w:rsid w:val="003E75A9"/>
    <w:rsid w:val="003F23F3"/>
    <w:rsid w:val="003F37F7"/>
    <w:rsid w:val="003F78AE"/>
    <w:rsid w:val="004001A1"/>
    <w:rsid w:val="00401318"/>
    <w:rsid w:val="004040E2"/>
    <w:rsid w:val="004074EE"/>
    <w:rsid w:val="0041704C"/>
    <w:rsid w:val="00417E35"/>
    <w:rsid w:val="00425938"/>
    <w:rsid w:val="00437DE5"/>
    <w:rsid w:val="0044117B"/>
    <w:rsid w:val="0044250C"/>
    <w:rsid w:val="004471A7"/>
    <w:rsid w:val="0045031D"/>
    <w:rsid w:val="00450AB5"/>
    <w:rsid w:val="00451367"/>
    <w:rsid w:val="0045619F"/>
    <w:rsid w:val="00461752"/>
    <w:rsid w:val="00461A8D"/>
    <w:rsid w:val="00463D5E"/>
    <w:rsid w:val="00464E7A"/>
    <w:rsid w:val="00464F2D"/>
    <w:rsid w:val="00471FB9"/>
    <w:rsid w:val="00475A41"/>
    <w:rsid w:val="004772EF"/>
    <w:rsid w:val="004865B3"/>
    <w:rsid w:val="00491404"/>
    <w:rsid w:val="0049303C"/>
    <w:rsid w:val="00494151"/>
    <w:rsid w:val="00496D21"/>
    <w:rsid w:val="004A754C"/>
    <w:rsid w:val="004B25B0"/>
    <w:rsid w:val="004C0D41"/>
    <w:rsid w:val="004C54B1"/>
    <w:rsid w:val="004D0C09"/>
    <w:rsid w:val="004D3BBD"/>
    <w:rsid w:val="004E3A68"/>
    <w:rsid w:val="004F34A6"/>
    <w:rsid w:val="004F411B"/>
    <w:rsid w:val="004F6FAE"/>
    <w:rsid w:val="004F7C07"/>
    <w:rsid w:val="00507659"/>
    <w:rsid w:val="0051497C"/>
    <w:rsid w:val="00515B4E"/>
    <w:rsid w:val="00525505"/>
    <w:rsid w:val="00527714"/>
    <w:rsid w:val="00540350"/>
    <w:rsid w:val="00545D59"/>
    <w:rsid w:val="0055094B"/>
    <w:rsid w:val="00550995"/>
    <w:rsid w:val="005535D2"/>
    <w:rsid w:val="00560EE0"/>
    <w:rsid w:val="00561B0B"/>
    <w:rsid w:val="00567556"/>
    <w:rsid w:val="0057019F"/>
    <w:rsid w:val="00571471"/>
    <w:rsid w:val="005716AD"/>
    <w:rsid w:val="00575487"/>
    <w:rsid w:val="005828F1"/>
    <w:rsid w:val="00587008"/>
    <w:rsid w:val="00591042"/>
    <w:rsid w:val="005930BD"/>
    <w:rsid w:val="00594F7F"/>
    <w:rsid w:val="00597E54"/>
    <w:rsid w:val="005A0DA7"/>
    <w:rsid w:val="005A3211"/>
    <w:rsid w:val="005A3703"/>
    <w:rsid w:val="005B0E79"/>
    <w:rsid w:val="005B33BF"/>
    <w:rsid w:val="005B4396"/>
    <w:rsid w:val="005C00FB"/>
    <w:rsid w:val="005C1E27"/>
    <w:rsid w:val="005C3380"/>
    <w:rsid w:val="005C4B07"/>
    <w:rsid w:val="005D649C"/>
    <w:rsid w:val="005E14C4"/>
    <w:rsid w:val="005E2C4F"/>
    <w:rsid w:val="005E5104"/>
    <w:rsid w:val="005F37DB"/>
    <w:rsid w:val="005F5B86"/>
    <w:rsid w:val="00604BCF"/>
    <w:rsid w:val="0061203E"/>
    <w:rsid w:val="00613D16"/>
    <w:rsid w:val="006226CE"/>
    <w:rsid w:val="0062273F"/>
    <w:rsid w:val="00623CBE"/>
    <w:rsid w:val="00627CC2"/>
    <w:rsid w:val="00631706"/>
    <w:rsid w:val="00631798"/>
    <w:rsid w:val="00631E0A"/>
    <w:rsid w:val="00634FDA"/>
    <w:rsid w:val="00644B59"/>
    <w:rsid w:val="00653776"/>
    <w:rsid w:val="00653957"/>
    <w:rsid w:val="00663C53"/>
    <w:rsid w:val="006648B5"/>
    <w:rsid w:val="006648E3"/>
    <w:rsid w:val="0067045C"/>
    <w:rsid w:val="00670EEB"/>
    <w:rsid w:val="00671619"/>
    <w:rsid w:val="00673F53"/>
    <w:rsid w:val="0068162B"/>
    <w:rsid w:val="00686993"/>
    <w:rsid w:val="00690DF8"/>
    <w:rsid w:val="006A0139"/>
    <w:rsid w:val="006A0B1A"/>
    <w:rsid w:val="006A5B1E"/>
    <w:rsid w:val="006A7294"/>
    <w:rsid w:val="006B2126"/>
    <w:rsid w:val="006B7994"/>
    <w:rsid w:val="006C28A4"/>
    <w:rsid w:val="006C2975"/>
    <w:rsid w:val="006C329E"/>
    <w:rsid w:val="006C3CFE"/>
    <w:rsid w:val="006C5194"/>
    <w:rsid w:val="006D1141"/>
    <w:rsid w:val="006D51C1"/>
    <w:rsid w:val="006D67F3"/>
    <w:rsid w:val="006E02A3"/>
    <w:rsid w:val="006E2239"/>
    <w:rsid w:val="006E28B2"/>
    <w:rsid w:val="006E3A94"/>
    <w:rsid w:val="006E5BB0"/>
    <w:rsid w:val="006F09DF"/>
    <w:rsid w:val="006F3595"/>
    <w:rsid w:val="00701ACF"/>
    <w:rsid w:val="00703510"/>
    <w:rsid w:val="00712344"/>
    <w:rsid w:val="00712A36"/>
    <w:rsid w:val="00714673"/>
    <w:rsid w:val="00716524"/>
    <w:rsid w:val="00722A64"/>
    <w:rsid w:val="00731F50"/>
    <w:rsid w:val="007331E0"/>
    <w:rsid w:val="007347D0"/>
    <w:rsid w:val="00745DAA"/>
    <w:rsid w:val="007507B9"/>
    <w:rsid w:val="0075145E"/>
    <w:rsid w:val="007545A7"/>
    <w:rsid w:val="00754F7E"/>
    <w:rsid w:val="0075623A"/>
    <w:rsid w:val="0078190B"/>
    <w:rsid w:val="007843C7"/>
    <w:rsid w:val="007866F4"/>
    <w:rsid w:val="00793383"/>
    <w:rsid w:val="00793751"/>
    <w:rsid w:val="007A0A30"/>
    <w:rsid w:val="007A6983"/>
    <w:rsid w:val="007B1239"/>
    <w:rsid w:val="007B550F"/>
    <w:rsid w:val="007B635E"/>
    <w:rsid w:val="007C10A2"/>
    <w:rsid w:val="007C1C5F"/>
    <w:rsid w:val="007C47A6"/>
    <w:rsid w:val="007C6654"/>
    <w:rsid w:val="007D0DCB"/>
    <w:rsid w:val="007D0EB9"/>
    <w:rsid w:val="007D165D"/>
    <w:rsid w:val="007D27DE"/>
    <w:rsid w:val="007D30A2"/>
    <w:rsid w:val="007D38DB"/>
    <w:rsid w:val="007D421F"/>
    <w:rsid w:val="007D68FF"/>
    <w:rsid w:val="007E0AD9"/>
    <w:rsid w:val="007E47F4"/>
    <w:rsid w:val="007E6A84"/>
    <w:rsid w:val="00810567"/>
    <w:rsid w:val="00813627"/>
    <w:rsid w:val="00814F63"/>
    <w:rsid w:val="00821486"/>
    <w:rsid w:val="00822035"/>
    <w:rsid w:val="0082379B"/>
    <w:rsid w:val="00823B01"/>
    <w:rsid w:val="00824971"/>
    <w:rsid w:val="00824B6D"/>
    <w:rsid w:val="00830BE1"/>
    <w:rsid w:val="0084207F"/>
    <w:rsid w:val="008432E9"/>
    <w:rsid w:val="0085776B"/>
    <w:rsid w:val="008608A1"/>
    <w:rsid w:val="008627D7"/>
    <w:rsid w:val="00864378"/>
    <w:rsid w:val="00864F7D"/>
    <w:rsid w:val="008703F0"/>
    <w:rsid w:val="00874832"/>
    <w:rsid w:val="008813A9"/>
    <w:rsid w:val="00884FFB"/>
    <w:rsid w:val="008872E6"/>
    <w:rsid w:val="00894383"/>
    <w:rsid w:val="00896135"/>
    <w:rsid w:val="008B2EBB"/>
    <w:rsid w:val="008C2DC1"/>
    <w:rsid w:val="008F06E9"/>
    <w:rsid w:val="008F0C12"/>
    <w:rsid w:val="008F3410"/>
    <w:rsid w:val="008F49AB"/>
    <w:rsid w:val="00902BB5"/>
    <w:rsid w:val="00903B3C"/>
    <w:rsid w:val="0090407F"/>
    <w:rsid w:val="0090598D"/>
    <w:rsid w:val="00907868"/>
    <w:rsid w:val="00910DFE"/>
    <w:rsid w:val="00911B4D"/>
    <w:rsid w:val="009202D8"/>
    <w:rsid w:val="009227C2"/>
    <w:rsid w:val="00923812"/>
    <w:rsid w:val="00927FBB"/>
    <w:rsid w:val="00935A46"/>
    <w:rsid w:val="00940ED5"/>
    <w:rsid w:val="009517A9"/>
    <w:rsid w:val="00952187"/>
    <w:rsid w:val="00957B4F"/>
    <w:rsid w:val="009604B8"/>
    <w:rsid w:val="009631E8"/>
    <w:rsid w:val="0096427A"/>
    <w:rsid w:val="00964FE4"/>
    <w:rsid w:val="00967D4D"/>
    <w:rsid w:val="0097296D"/>
    <w:rsid w:val="00973328"/>
    <w:rsid w:val="00976F52"/>
    <w:rsid w:val="00977C3D"/>
    <w:rsid w:val="009804AB"/>
    <w:rsid w:val="0098305A"/>
    <w:rsid w:val="0098375E"/>
    <w:rsid w:val="00985C6A"/>
    <w:rsid w:val="009956C7"/>
    <w:rsid w:val="00996058"/>
    <w:rsid w:val="00996256"/>
    <w:rsid w:val="009A322F"/>
    <w:rsid w:val="009B2C74"/>
    <w:rsid w:val="009B4953"/>
    <w:rsid w:val="009C22B9"/>
    <w:rsid w:val="009C505C"/>
    <w:rsid w:val="009D1759"/>
    <w:rsid w:val="009D27BA"/>
    <w:rsid w:val="009E6636"/>
    <w:rsid w:val="009F051A"/>
    <w:rsid w:val="009F6697"/>
    <w:rsid w:val="009F6DEA"/>
    <w:rsid w:val="009F6E87"/>
    <w:rsid w:val="009F763F"/>
    <w:rsid w:val="00A0258A"/>
    <w:rsid w:val="00A05786"/>
    <w:rsid w:val="00A06A93"/>
    <w:rsid w:val="00A13F42"/>
    <w:rsid w:val="00A16695"/>
    <w:rsid w:val="00A20626"/>
    <w:rsid w:val="00A23979"/>
    <w:rsid w:val="00A249E2"/>
    <w:rsid w:val="00A27ACD"/>
    <w:rsid w:val="00A308B8"/>
    <w:rsid w:val="00A30A3C"/>
    <w:rsid w:val="00A317B3"/>
    <w:rsid w:val="00A32AF5"/>
    <w:rsid w:val="00A3645D"/>
    <w:rsid w:val="00A36C26"/>
    <w:rsid w:val="00A42216"/>
    <w:rsid w:val="00A46110"/>
    <w:rsid w:val="00A47CEE"/>
    <w:rsid w:val="00A50840"/>
    <w:rsid w:val="00A51E73"/>
    <w:rsid w:val="00A53356"/>
    <w:rsid w:val="00A5530E"/>
    <w:rsid w:val="00A55C0D"/>
    <w:rsid w:val="00A65BD8"/>
    <w:rsid w:val="00A70A7D"/>
    <w:rsid w:val="00A75AD2"/>
    <w:rsid w:val="00A814E5"/>
    <w:rsid w:val="00A81C6D"/>
    <w:rsid w:val="00A8552F"/>
    <w:rsid w:val="00A87D8D"/>
    <w:rsid w:val="00A91E35"/>
    <w:rsid w:val="00A92FCA"/>
    <w:rsid w:val="00A96E95"/>
    <w:rsid w:val="00AA1C5D"/>
    <w:rsid w:val="00AA23A9"/>
    <w:rsid w:val="00AB4638"/>
    <w:rsid w:val="00AC5AA7"/>
    <w:rsid w:val="00AD4198"/>
    <w:rsid w:val="00AE06A0"/>
    <w:rsid w:val="00AE137E"/>
    <w:rsid w:val="00AE4EE1"/>
    <w:rsid w:val="00AF4A55"/>
    <w:rsid w:val="00AF5E50"/>
    <w:rsid w:val="00AF60DC"/>
    <w:rsid w:val="00AF6244"/>
    <w:rsid w:val="00B026E4"/>
    <w:rsid w:val="00B102B2"/>
    <w:rsid w:val="00B1236E"/>
    <w:rsid w:val="00B13B98"/>
    <w:rsid w:val="00B162C4"/>
    <w:rsid w:val="00B212C4"/>
    <w:rsid w:val="00B21421"/>
    <w:rsid w:val="00B216D9"/>
    <w:rsid w:val="00B21C09"/>
    <w:rsid w:val="00B31678"/>
    <w:rsid w:val="00B323A3"/>
    <w:rsid w:val="00B323E6"/>
    <w:rsid w:val="00B423FA"/>
    <w:rsid w:val="00B452CC"/>
    <w:rsid w:val="00B46838"/>
    <w:rsid w:val="00B472A5"/>
    <w:rsid w:val="00B47C59"/>
    <w:rsid w:val="00B52BA5"/>
    <w:rsid w:val="00B555F6"/>
    <w:rsid w:val="00B574EC"/>
    <w:rsid w:val="00B61A0D"/>
    <w:rsid w:val="00B72E41"/>
    <w:rsid w:val="00B73262"/>
    <w:rsid w:val="00B80B7B"/>
    <w:rsid w:val="00B8282B"/>
    <w:rsid w:val="00B86139"/>
    <w:rsid w:val="00B9093C"/>
    <w:rsid w:val="00B91C12"/>
    <w:rsid w:val="00B96CE1"/>
    <w:rsid w:val="00BA1AAD"/>
    <w:rsid w:val="00BA6765"/>
    <w:rsid w:val="00BB2504"/>
    <w:rsid w:val="00BB27AD"/>
    <w:rsid w:val="00BB782E"/>
    <w:rsid w:val="00BC6017"/>
    <w:rsid w:val="00BC6788"/>
    <w:rsid w:val="00BD04C2"/>
    <w:rsid w:val="00BD4B6A"/>
    <w:rsid w:val="00BD5A5E"/>
    <w:rsid w:val="00BD5E97"/>
    <w:rsid w:val="00BD6F31"/>
    <w:rsid w:val="00BE1AC4"/>
    <w:rsid w:val="00BE1E40"/>
    <w:rsid w:val="00BE2249"/>
    <w:rsid w:val="00BE5CBF"/>
    <w:rsid w:val="00BE784E"/>
    <w:rsid w:val="00BF0ED1"/>
    <w:rsid w:val="00BF3E2C"/>
    <w:rsid w:val="00BF3F20"/>
    <w:rsid w:val="00C03F6D"/>
    <w:rsid w:val="00C04DCB"/>
    <w:rsid w:val="00C11222"/>
    <w:rsid w:val="00C1264E"/>
    <w:rsid w:val="00C17F2E"/>
    <w:rsid w:val="00C20BFC"/>
    <w:rsid w:val="00C31E6F"/>
    <w:rsid w:val="00C34FAE"/>
    <w:rsid w:val="00C37FFE"/>
    <w:rsid w:val="00C42DAC"/>
    <w:rsid w:val="00C43321"/>
    <w:rsid w:val="00C43ED5"/>
    <w:rsid w:val="00C45D40"/>
    <w:rsid w:val="00C56B79"/>
    <w:rsid w:val="00C6137D"/>
    <w:rsid w:val="00C66649"/>
    <w:rsid w:val="00C70004"/>
    <w:rsid w:val="00C731C0"/>
    <w:rsid w:val="00C76646"/>
    <w:rsid w:val="00C77FD9"/>
    <w:rsid w:val="00C845DC"/>
    <w:rsid w:val="00C8569C"/>
    <w:rsid w:val="00C87D44"/>
    <w:rsid w:val="00CA0689"/>
    <w:rsid w:val="00CA2CD2"/>
    <w:rsid w:val="00CA74C5"/>
    <w:rsid w:val="00CB3138"/>
    <w:rsid w:val="00CB744A"/>
    <w:rsid w:val="00CC020C"/>
    <w:rsid w:val="00CC4DF3"/>
    <w:rsid w:val="00CE0018"/>
    <w:rsid w:val="00CE1BEC"/>
    <w:rsid w:val="00CF0552"/>
    <w:rsid w:val="00CF501B"/>
    <w:rsid w:val="00CF6867"/>
    <w:rsid w:val="00D048D3"/>
    <w:rsid w:val="00D0586E"/>
    <w:rsid w:val="00D1040B"/>
    <w:rsid w:val="00D10CBD"/>
    <w:rsid w:val="00D1131A"/>
    <w:rsid w:val="00D15187"/>
    <w:rsid w:val="00D1670D"/>
    <w:rsid w:val="00D20997"/>
    <w:rsid w:val="00D21ECB"/>
    <w:rsid w:val="00D24434"/>
    <w:rsid w:val="00D318FC"/>
    <w:rsid w:val="00D34CCC"/>
    <w:rsid w:val="00D44B83"/>
    <w:rsid w:val="00D45406"/>
    <w:rsid w:val="00D46B4D"/>
    <w:rsid w:val="00D52933"/>
    <w:rsid w:val="00D55CA8"/>
    <w:rsid w:val="00D6268E"/>
    <w:rsid w:val="00D63946"/>
    <w:rsid w:val="00D63CB4"/>
    <w:rsid w:val="00D63CCF"/>
    <w:rsid w:val="00D6743F"/>
    <w:rsid w:val="00D71FF1"/>
    <w:rsid w:val="00D74B90"/>
    <w:rsid w:val="00D825F8"/>
    <w:rsid w:val="00D833A0"/>
    <w:rsid w:val="00D8726D"/>
    <w:rsid w:val="00D91C10"/>
    <w:rsid w:val="00D92D26"/>
    <w:rsid w:val="00DA236F"/>
    <w:rsid w:val="00DA2504"/>
    <w:rsid w:val="00DA6016"/>
    <w:rsid w:val="00DA6FD7"/>
    <w:rsid w:val="00DB0D40"/>
    <w:rsid w:val="00DB14A3"/>
    <w:rsid w:val="00DB3216"/>
    <w:rsid w:val="00DB5363"/>
    <w:rsid w:val="00DB783C"/>
    <w:rsid w:val="00DC073E"/>
    <w:rsid w:val="00DC0F58"/>
    <w:rsid w:val="00DC128C"/>
    <w:rsid w:val="00DC2FE8"/>
    <w:rsid w:val="00DE65BC"/>
    <w:rsid w:val="00DF2C0D"/>
    <w:rsid w:val="00DF35FE"/>
    <w:rsid w:val="00DF37AE"/>
    <w:rsid w:val="00DF4DE8"/>
    <w:rsid w:val="00E0086C"/>
    <w:rsid w:val="00E0161C"/>
    <w:rsid w:val="00E01630"/>
    <w:rsid w:val="00E07EE7"/>
    <w:rsid w:val="00E11210"/>
    <w:rsid w:val="00E12932"/>
    <w:rsid w:val="00E2478F"/>
    <w:rsid w:val="00E24838"/>
    <w:rsid w:val="00E25267"/>
    <w:rsid w:val="00E30398"/>
    <w:rsid w:val="00E31349"/>
    <w:rsid w:val="00E31D9A"/>
    <w:rsid w:val="00E32E73"/>
    <w:rsid w:val="00E331A7"/>
    <w:rsid w:val="00E472A9"/>
    <w:rsid w:val="00E50BC0"/>
    <w:rsid w:val="00E50DBC"/>
    <w:rsid w:val="00E56E4B"/>
    <w:rsid w:val="00E62977"/>
    <w:rsid w:val="00E66F81"/>
    <w:rsid w:val="00E6755B"/>
    <w:rsid w:val="00E71644"/>
    <w:rsid w:val="00E73716"/>
    <w:rsid w:val="00E83E10"/>
    <w:rsid w:val="00E84D60"/>
    <w:rsid w:val="00E87865"/>
    <w:rsid w:val="00E92574"/>
    <w:rsid w:val="00E96184"/>
    <w:rsid w:val="00E96780"/>
    <w:rsid w:val="00E96FCC"/>
    <w:rsid w:val="00EB24D3"/>
    <w:rsid w:val="00EB57E1"/>
    <w:rsid w:val="00EB5845"/>
    <w:rsid w:val="00EB69E0"/>
    <w:rsid w:val="00EC013F"/>
    <w:rsid w:val="00EC0E8E"/>
    <w:rsid w:val="00EC4BAA"/>
    <w:rsid w:val="00EE1493"/>
    <w:rsid w:val="00EF022A"/>
    <w:rsid w:val="00EF03D3"/>
    <w:rsid w:val="00EF0B92"/>
    <w:rsid w:val="00EF4461"/>
    <w:rsid w:val="00EF787C"/>
    <w:rsid w:val="00F0408B"/>
    <w:rsid w:val="00F04F70"/>
    <w:rsid w:val="00F13C40"/>
    <w:rsid w:val="00F17C10"/>
    <w:rsid w:val="00F31198"/>
    <w:rsid w:val="00F31AD1"/>
    <w:rsid w:val="00F37133"/>
    <w:rsid w:val="00F40477"/>
    <w:rsid w:val="00F4159B"/>
    <w:rsid w:val="00F42C56"/>
    <w:rsid w:val="00F50089"/>
    <w:rsid w:val="00F50F35"/>
    <w:rsid w:val="00F64679"/>
    <w:rsid w:val="00F76829"/>
    <w:rsid w:val="00F8277F"/>
    <w:rsid w:val="00F86FCD"/>
    <w:rsid w:val="00F903F4"/>
    <w:rsid w:val="00F9225E"/>
    <w:rsid w:val="00FA207D"/>
    <w:rsid w:val="00FA31B3"/>
    <w:rsid w:val="00FA4906"/>
    <w:rsid w:val="00FA64C7"/>
    <w:rsid w:val="00FB0E68"/>
    <w:rsid w:val="00FB11F7"/>
    <w:rsid w:val="00FB2706"/>
    <w:rsid w:val="00FC1ACA"/>
    <w:rsid w:val="00FC2154"/>
    <w:rsid w:val="00FC300A"/>
    <w:rsid w:val="00FC461F"/>
    <w:rsid w:val="00FC6451"/>
    <w:rsid w:val="00FC6A2F"/>
    <w:rsid w:val="00FD4D9F"/>
    <w:rsid w:val="00FE168B"/>
    <w:rsid w:val="00FE1E58"/>
    <w:rsid w:val="00FE4C66"/>
    <w:rsid w:val="00FE55CC"/>
    <w:rsid w:val="00FF0E96"/>
    <w:rsid w:val="00FF3084"/>
    <w:rsid w:val="00FF7100"/>
    <w:rsid w:val="00FF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BAC71"/>
  <w15:chartTrackingRefBased/>
  <w15:docId w15:val="{868808C0-4BDC-0E47-ADF0-16B25BBF0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01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0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0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0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0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0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0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18</Lines>
  <Paragraphs>7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Housni</dc:creator>
  <cp:keywords/>
  <dc:description/>
  <cp:lastModifiedBy>Asmaa Housni</cp:lastModifiedBy>
  <cp:revision>2</cp:revision>
  <dcterms:created xsi:type="dcterms:W3CDTF">2026-03-19T16:10:00Z</dcterms:created>
  <dcterms:modified xsi:type="dcterms:W3CDTF">2026-03-19T16:10:00Z</dcterms:modified>
</cp:coreProperties>
</file>